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201A0F" w14:textId="48657542" w:rsidR="006C5FF8" w:rsidRPr="00F90B9A" w:rsidRDefault="00FB723E" w:rsidP="00050D7A">
      <w:pPr>
        <w:spacing w:line="480" w:lineRule="auto"/>
        <w:ind w:hanging="142"/>
        <w:rPr>
          <w:b/>
          <w:sz w:val="24"/>
          <w:szCs w:val="24"/>
        </w:rPr>
      </w:pPr>
      <w:r w:rsidRPr="00F90B9A">
        <w:rPr>
          <w:b/>
          <w:sz w:val="24"/>
          <w:szCs w:val="24"/>
        </w:rPr>
        <w:t xml:space="preserve">Supplementary </w:t>
      </w:r>
      <w:r w:rsidR="006C5FF8" w:rsidRPr="00F90B9A">
        <w:rPr>
          <w:b/>
          <w:sz w:val="24"/>
          <w:szCs w:val="24"/>
        </w:rPr>
        <w:t>Table S</w:t>
      </w:r>
      <w:proofErr w:type="gramStart"/>
      <w:r w:rsidR="009860D8" w:rsidRPr="00F90B9A">
        <w:rPr>
          <w:b/>
          <w:sz w:val="24"/>
          <w:szCs w:val="24"/>
        </w:rPr>
        <w:t>3</w:t>
      </w:r>
      <w:r w:rsidR="006C5FF8" w:rsidRPr="00F90B9A">
        <w:rPr>
          <w:b/>
          <w:sz w:val="24"/>
          <w:szCs w:val="24"/>
        </w:rPr>
        <w:t xml:space="preserve"> :</w:t>
      </w:r>
      <w:proofErr w:type="gramEnd"/>
      <w:r w:rsidR="006C5FF8" w:rsidRPr="00F90B9A">
        <w:rPr>
          <w:b/>
          <w:sz w:val="24"/>
          <w:szCs w:val="24"/>
        </w:rPr>
        <w:t xml:space="preserve"> Primary antibod</w:t>
      </w:r>
      <w:r w:rsidR="00B908D8" w:rsidRPr="00F90B9A">
        <w:rPr>
          <w:b/>
          <w:sz w:val="24"/>
          <w:szCs w:val="24"/>
        </w:rPr>
        <w:t>y</w:t>
      </w:r>
      <w:r w:rsidR="006C5FF8" w:rsidRPr="00F90B9A">
        <w:rPr>
          <w:b/>
          <w:sz w:val="24"/>
          <w:szCs w:val="24"/>
        </w:rPr>
        <w:t xml:space="preserve"> information.</w:t>
      </w:r>
    </w:p>
    <w:p w14:paraId="3F07BE66" w14:textId="77777777" w:rsidR="006C5FF8" w:rsidRPr="00F90B9A" w:rsidRDefault="006C5FF8">
      <w:pPr>
        <w:rPr>
          <w:rFonts w:eastAsia="Times New Roman"/>
          <w:b/>
          <w:sz w:val="24"/>
          <w:szCs w:val="24"/>
        </w:rPr>
      </w:pPr>
    </w:p>
    <w:tbl>
      <w:tblPr>
        <w:tblStyle w:val="Grilledutableau"/>
        <w:tblW w:w="8189" w:type="dxa"/>
        <w:tblInd w:w="-30" w:type="dxa"/>
        <w:tblLook w:val="04A0" w:firstRow="1" w:lastRow="0" w:firstColumn="1" w:lastColumn="0" w:noHBand="0" w:noVBand="1"/>
      </w:tblPr>
      <w:tblGrid>
        <w:gridCol w:w="1668"/>
        <w:gridCol w:w="1418"/>
        <w:gridCol w:w="964"/>
        <w:gridCol w:w="2551"/>
        <w:gridCol w:w="1588"/>
      </w:tblGrid>
      <w:tr w:rsidR="00050D7A" w:rsidRPr="00F90B9A" w14:paraId="0C0E936C" w14:textId="77777777" w:rsidTr="00050D7A">
        <w:tc>
          <w:tcPr>
            <w:tcW w:w="1668" w:type="dxa"/>
          </w:tcPr>
          <w:p w14:paraId="3C9E3952" w14:textId="77777777" w:rsidR="008411C8" w:rsidRPr="00F90B9A" w:rsidRDefault="008411C8" w:rsidP="007B5BA4">
            <w:pPr>
              <w:ind w:right="-150"/>
              <w:rPr>
                <w:b/>
              </w:rPr>
            </w:pPr>
            <w:r w:rsidRPr="00F90B9A">
              <w:rPr>
                <w:b/>
              </w:rPr>
              <w:t>Targeted Protein</w:t>
            </w:r>
          </w:p>
        </w:tc>
        <w:tc>
          <w:tcPr>
            <w:tcW w:w="1418" w:type="dxa"/>
          </w:tcPr>
          <w:p w14:paraId="1D09D39C" w14:textId="3F78C611" w:rsidR="008411C8" w:rsidRPr="00F90B9A" w:rsidRDefault="00FB723E" w:rsidP="007B5BA4">
            <w:pPr>
              <w:rPr>
                <w:b/>
              </w:rPr>
            </w:pPr>
            <w:r w:rsidRPr="00F90B9A">
              <w:rPr>
                <w:b/>
              </w:rPr>
              <w:t>Dilution for Western Blot</w:t>
            </w:r>
          </w:p>
        </w:tc>
        <w:tc>
          <w:tcPr>
            <w:tcW w:w="964" w:type="dxa"/>
          </w:tcPr>
          <w:p w14:paraId="1D07D2D4" w14:textId="77777777" w:rsidR="008411C8" w:rsidRPr="00F90B9A" w:rsidRDefault="008411C8" w:rsidP="007B5BA4">
            <w:pPr>
              <w:rPr>
                <w:b/>
              </w:rPr>
            </w:pPr>
            <w:r w:rsidRPr="00F90B9A">
              <w:rPr>
                <w:b/>
              </w:rPr>
              <w:t>Species</w:t>
            </w:r>
          </w:p>
        </w:tc>
        <w:tc>
          <w:tcPr>
            <w:tcW w:w="2551" w:type="dxa"/>
          </w:tcPr>
          <w:p w14:paraId="502FC99C" w14:textId="77777777" w:rsidR="008411C8" w:rsidRPr="00F90B9A" w:rsidRDefault="008411C8" w:rsidP="007B5BA4">
            <w:pPr>
              <w:rPr>
                <w:b/>
              </w:rPr>
            </w:pPr>
            <w:r w:rsidRPr="00F90B9A">
              <w:rPr>
                <w:b/>
              </w:rPr>
              <w:t>Source</w:t>
            </w:r>
          </w:p>
        </w:tc>
        <w:tc>
          <w:tcPr>
            <w:tcW w:w="1588" w:type="dxa"/>
          </w:tcPr>
          <w:p w14:paraId="54564129" w14:textId="77777777" w:rsidR="008411C8" w:rsidRPr="00F90B9A" w:rsidRDefault="008411C8" w:rsidP="007B5BA4">
            <w:pPr>
              <w:rPr>
                <w:b/>
              </w:rPr>
            </w:pPr>
            <w:r w:rsidRPr="00F90B9A">
              <w:rPr>
                <w:b/>
              </w:rPr>
              <w:t>Reference</w:t>
            </w:r>
          </w:p>
        </w:tc>
      </w:tr>
      <w:tr w:rsidR="00050D7A" w:rsidRPr="00F90B9A" w14:paraId="1F1C859B" w14:textId="77777777" w:rsidTr="00050D7A">
        <w:tc>
          <w:tcPr>
            <w:tcW w:w="1668" w:type="dxa"/>
          </w:tcPr>
          <w:p w14:paraId="005CE2DF" w14:textId="77777777" w:rsidR="00B55A6C" w:rsidRPr="00F90B9A" w:rsidRDefault="00B55A6C" w:rsidP="00331128">
            <w:r w:rsidRPr="00F90B9A">
              <w:t>Actin</w:t>
            </w:r>
          </w:p>
        </w:tc>
        <w:tc>
          <w:tcPr>
            <w:tcW w:w="1418" w:type="dxa"/>
          </w:tcPr>
          <w:p w14:paraId="06782D7A" w14:textId="77777777" w:rsidR="00B55A6C" w:rsidRPr="00F90B9A" w:rsidRDefault="00B55A6C" w:rsidP="00331128">
            <w:r w:rsidRPr="00F90B9A">
              <w:t>1:10,000</w:t>
            </w:r>
          </w:p>
        </w:tc>
        <w:tc>
          <w:tcPr>
            <w:tcW w:w="964" w:type="dxa"/>
          </w:tcPr>
          <w:p w14:paraId="4B755818" w14:textId="77777777" w:rsidR="00B55A6C" w:rsidRPr="00F90B9A" w:rsidRDefault="00B55A6C" w:rsidP="00331128">
            <w:r w:rsidRPr="00F90B9A">
              <w:t>Mouse</w:t>
            </w:r>
          </w:p>
        </w:tc>
        <w:tc>
          <w:tcPr>
            <w:tcW w:w="2551" w:type="dxa"/>
          </w:tcPr>
          <w:p w14:paraId="6FC17076" w14:textId="77777777" w:rsidR="00B55A6C" w:rsidRPr="00F90B9A" w:rsidRDefault="00B55A6C" w:rsidP="00331128">
            <w:r w:rsidRPr="00F90B9A">
              <w:t>Sigma-Aldrich</w:t>
            </w:r>
          </w:p>
        </w:tc>
        <w:tc>
          <w:tcPr>
            <w:tcW w:w="1588" w:type="dxa"/>
          </w:tcPr>
          <w:p w14:paraId="6B044D76" w14:textId="77777777" w:rsidR="00B55A6C" w:rsidRPr="00F90B9A" w:rsidRDefault="00B55A6C" w:rsidP="00331128">
            <w:r w:rsidRPr="00F90B9A">
              <w:t>R5441</w:t>
            </w:r>
          </w:p>
        </w:tc>
      </w:tr>
      <w:tr w:rsidR="00050D7A" w:rsidRPr="00F90B9A" w14:paraId="4DA0E549" w14:textId="77777777" w:rsidTr="00050D7A">
        <w:tc>
          <w:tcPr>
            <w:tcW w:w="1668" w:type="dxa"/>
          </w:tcPr>
          <w:p w14:paraId="45118C8F" w14:textId="77777777" w:rsidR="00B55A6C" w:rsidRPr="00F90B9A" w:rsidRDefault="00B55A6C" w:rsidP="00331128">
            <w:r w:rsidRPr="00F90B9A">
              <w:t>CSTB</w:t>
            </w:r>
          </w:p>
        </w:tc>
        <w:tc>
          <w:tcPr>
            <w:tcW w:w="1418" w:type="dxa"/>
          </w:tcPr>
          <w:p w14:paraId="4D4A2968" w14:textId="24C924FF" w:rsidR="00B55A6C" w:rsidRPr="00F90B9A" w:rsidRDefault="00610B8F" w:rsidP="00331128">
            <w:r w:rsidRPr="00F90B9A">
              <w:t>1:1,000</w:t>
            </w:r>
          </w:p>
        </w:tc>
        <w:tc>
          <w:tcPr>
            <w:tcW w:w="964" w:type="dxa"/>
          </w:tcPr>
          <w:p w14:paraId="3123645B" w14:textId="539D2107" w:rsidR="00B55A6C" w:rsidRPr="00F90B9A" w:rsidRDefault="00610B8F" w:rsidP="00331128">
            <w:r w:rsidRPr="00F90B9A">
              <w:t>Rabbit</w:t>
            </w:r>
          </w:p>
        </w:tc>
        <w:tc>
          <w:tcPr>
            <w:tcW w:w="2551" w:type="dxa"/>
          </w:tcPr>
          <w:p w14:paraId="35CDCE47" w14:textId="48833BB1" w:rsidR="00B55A6C" w:rsidRPr="00F90B9A" w:rsidRDefault="00610B8F" w:rsidP="00331128">
            <w:proofErr w:type="spellStart"/>
            <w:r w:rsidRPr="00F90B9A">
              <w:t>Abcam</w:t>
            </w:r>
            <w:proofErr w:type="spellEnd"/>
          </w:p>
        </w:tc>
        <w:tc>
          <w:tcPr>
            <w:tcW w:w="1588" w:type="dxa"/>
          </w:tcPr>
          <w:p w14:paraId="336F3DC1" w14:textId="762C5BE3" w:rsidR="00B55A6C" w:rsidRPr="00F90B9A" w:rsidRDefault="00E30C7A" w:rsidP="00331128">
            <w:r>
              <w:t>a</w:t>
            </w:r>
            <w:r w:rsidR="00610B8F" w:rsidRPr="00F90B9A">
              <w:t>b53725</w:t>
            </w:r>
          </w:p>
        </w:tc>
      </w:tr>
      <w:tr w:rsidR="00050D7A" w:rsidRPr="00F90B9A" w14:paraId="11B68B65" w14:textId="77777777" w:rsidTr="00050D7A">
        <w:tc>
          <w:tcPr>
            <w:tcW w:w="1668" w:type="dxa"/>
          </w:tcPr>
          <w:p w14:paraId="1CFAF058" w14:textId="77777777" w:rsidR="00B55A6C" w:rsidRPr="00F90B9A" w:rsidRDefault="00B55A6C" w:rsidP="00331128">
            <w:r w:rsidRPr="00F90B9A">
              <w:t>GAPDH</w:t>
            </w:r>
          </w:p>
        </w:tc>
        <w:tc>
          <w:tcPr>
            <w:tcW w:w="1418" w:type="dxa"/>
          </w:tcPr>
          <w:p w14:paraId="61E31FF5" w14:textId="0D43FE7A" w:rsidR="00B55A6C" w:rsidRPr="00F90B9A" w:rsidRDefault="00606D58" w:rsidP="00331128">
            <w:r w:rsidRPr="00F90B9A">
              <w:t>1:1,000</w:t>
            </w:r>
          </w:p>
        </w:tc>
        <w:tc>
          <w:tcPr>
            <w:tcW w:w="964" w:type="dxa"/>
          </w:tcPr>
          <w:p w14:paraId="614DD87D" w14:textId="3CDD0759" w:rsidR="00B55A6C" w:rsidRPr="00F90B9A" w:rsidRDefault="00E30C7A" w:rsidP="00331128">
            <w:r>
              <w:t>Mouse</w:t>
            </w:r>
          </w:p>
        </w:tc>
        <w:tc>
          <w:tcPr>
            <w:tcW w:w="2551" w:type="dxa"/>
          </w:tcPr>
          <w:p w14:paraId="02770F20" w14:textId="62625E0A" w:rsidR="00B55A6C" w:rsidRPr="00F90B9A" w:rsidRDefault="00E30C7A" w:rsidP="00331128">
            <w:proofErr w:type="spellStart"/>
            <w:r>
              <w:t>Abcam</w:t>
            </w:r>
            <w:proofErr w:type="spellEnd"/>
          </w:p>
        </w:tc>
        <w:tc>
          <w:tcPr>
            <w:tcW w:w="1588" w:type="dxa"/>
          </w:tcPr>
          <w:p w14:paraId="2C8BFEB1" w14:textId="1ECE10AC" w:rsidR="00B55A6C" w:rsidRPr="00F90B9A" w:rsidRDefault="00E30C7A" w:rsidP="00331128">
            <w:r>
              <w:t>6C5; ab8245</w:t>
            </w:r>
          </w:p>
        </w:tc>
      </w:tr>
      <w:tr w:rsidR="00050D7A" w:rsidRPr="00F90B9A" w14:paraId="3721ACFD" w14:textId="77777777" w:rsidTr="00050D7A">
        <w:tc>
          <w:tcPr>
            <w:tcW w:w="1668" w:type="dxa"/>
          </w:tcPr>
          <w:p w14:paraId="568F23CE" w14:textId="77777777" w:rsidR="00B55A6C" w:rsidRPr="00F90B9A" w:rsidRDefault="00B55A6C" w:rsidP="00331128">
            <w:r w:rsidRPr="00F90B9A">
              <w:t xml:space="preserve">K48-linked </w:t>
            </w:r>
            <w:proofErr w:type="spellStart"/>
            <w:r w:rsidRPr="00F90B9A">
              <w:t>polyubiquitin</w:t>
            </w:r>
            <w:proofErr w:type="spellEnd"/>
          </w:p>
        </w:tc>
        <w:tc>
          <w:tcPr>
            <w:tcW w:w="1418" w:type="dxa"/>
          </w:tcPr>
          <w:p w14:paraId="4C5D7D16" w14:textId="77777777" w:rsidR="00B55A6C" w:rsidRPr="00F90B9A" w:rsidRDefault="00B55A6C" w:rsidP="00331128">
            <w:r w:rsidRPr="00F90B9A">
              <w:t>1:1,000</w:t>
            </w:r>
          </w:p>
        </w:tc>
        <w:tc>
          <w:tcPr>
            <w:tcW w:w="964" w:type="dxa"/>
          </w:tcPr>
          <w:p w14:paraId="39949A5F" w14:textId="77777777" w:rsidR="00B55A6C" w:rsidRPr="00F90B9A" w:rsidRDefault="00B55A6C" w:rsidP="00331128">
            <w:r w:rsidRPr="00F90B9A">
              <w:t>Rabbit</w:t>
            </w:r>
          </w:p>
        </w:tc>
        <w:tc>
          <w:tcPr>
            <w:tcW w:w="2551" w:type="dxa"/>
          </w:tcPr>
          <w:p w14:paraId="14F2FF23" w14:textId="77777777" w:rsidR="00B55A6C" w:rsidRPr="00F90B9A" w:rsidRDefault="00B55A6C" w:rsidP="00331128">
            <w:r w:rsidRPr="00F90B9A">
              <w:t>Cell Signaling Technology</w:t>
            </w:r>
          </w:p>
        </w:tc>
        <w:tc>
          <w:tcPr>
            <w:tcW w:w="1588" w:type="dxa"/>
          </w:tcPr>
          <w:p w14:paraId="4932A646" w14:textId="77777777" w:rsidR="00B55A6C" w:rsidRPr="00F90B9A" w:rsidRDefault="00B55A6C" w:rsidP="00331128">
            <w:r w:rsidRPr="00F90B9A">
              <w:t>D9D5; #8081</w:t>
            </w:r>
          </w:p>
        </w:tc>
      </w:tr>
      <w:tr w:rsidR="00050D7A" w:rsidRPr="00F90B9A" w14:paraId="30DFD5A8" w14:textId="77777777" w:rsidTr="00050D7A">
        <w:tc>
          <w:tcPr>
            <w:tcW w:w="1668" w:type="dxa"/>
          </w:tcPr>
          <w:p w14:paraId="21F62C6B" w14:textId="77777777" w:rsidR="00B55A6C" w:rsidRPr="00F90B9A" w:rsidRDefault="00B55A6C" w:rsidP="00331128">
            <w:r w:rsidRPr="00F90B9A">
              <w:t xml:space="preserve">K63-linked </w:t>
            </w:r>
            <w:proofErr w:type="spellStart"/>
            <w:r w:rsidRPr="00F90B9A">
              <w:t>polyubiquitin</w:t>
            </w:r>
            <w:proofErr w:type="spellEnd"/>
          </w:p>
        </w:tc>
        <w:tc>
          <w:tcPr>
            <w:tcW w:w="1418" w:type="dxa"/>
          </w:tcPr>
          <w:p w14:paraId="7C12DBC9" w14:textId="77777777" w:rsidR="00B55A6C" w:rsidRPr="00F90B9A" w:rsidRDefault="00B55A6C" w:rsidP="00331128">
            <w:r w:rsidRPr="00F90B9A">
              <w:t>1:1,000</w:t>
            </w:r>
          </w:p>
        </w:tc>
        <w:tc>
          <w:tcPr>
            <w:tcW w:w="964" w:type="dxa"/>
          </w:tcPr>
          <w:p w14:paraId="7A86A2D4" w14:textId="77777777" w:rsidR="00B55A6C" w:rsidRPr="00F90B9A" w:rsidRDefault="00B55A6C" w:rsidP="00331128">
            <w:r w:rsidRPr="00F90B9A">
              <w:t>Rabbit</w:t>
            </w:r>
          </w:p>
        </w:tc>
        <w:tc>
          <w:tcPr>
            <w:tcW w:w="2551" w:type="dxa"/>
          </w:tcPr>
          <w:p w14:paraId="1A21A61D" w14:textId="77777777" w:rsidR="00B55A6C" w:rsidRPr="00F90B9A" w:rsidRDefault="00B55A6C" w:rsidP="00331128">
            <w:r w:rsidRPr="00F90B9A">
              <w:t>Cell Signaling Technology</w:t>
            </w:r>
          </w:p>
        </w:tc>
        <w:tc>
          <w:tcPr>
            <w:tcW w:w="1588" w:type="dxa"/>
          </w:tcPr>
          <w:p w14:paraId="17EE6D32" w14:textId="07808AC3" w:rsidR="00B55A6C" w:rsidRPr="00F90B9A" w:rsidRDefault="009159E6" w:rsidP="00331128">
            <w:r w:rsidRPr="00F90B9A">
              <w:t>D7A11; #5621</w:t>
            </w:r>
          </w:p>
        </w:tc>
      </w:tr>
      <w:tr w:rsidR="00050D7A" w:rsidRPr="00F90B9A" w14:paraId="20B6F6AE" w14:textId="77777777" w:rsidTr="00050D7A">
        <w:tc>
          <w:tcPr>
            <w:tcW w:w="1668" w:type="dxa"/>
          </w:tcPr>
          <w:p w14:paraId="57FCA068" w14:textId="4AAE442C" w:rsidR="00767DC6" w:rsidRPr="00F90B9A" w:rsidRDefault="009860D8" w:rsidP="007B5BA4">
            <w:r w:rsidRPr="00F90B9A">
              <w:t>PCBP1</w:t>
            </w:r>
          </w:p>
        </w:tc>
        <w:tc>
          <w:tcPr>
            <w:tcW w:w="1418" w:type="dxa"/>
          </w:tcPr>
          <w:p w14:paraId="11A29864" w14:textId="73E1C294" w:rsidR="006E0E23" w:rsidRPr="00F90B9A" w:rsidRDefault="009860D8" w:rsidP="007B5BA4">
            <w:r w:rsidRPr="00F90B9A">
              <w:t>1:1,000</w:t>
            </w:r>
          </w:p>
        </w:tc>
        <w:tc>
          <w:tcPr>
            <w:tcW w:w="964" w:type="dxa"/>
          </w:tcPr>
          <w:p w14:paraId="25BCE94E" w14:textId="5C90CFBC" w:rsidR="00767DC6" w:rsidRPr="00F90B9A" w:rsidRDefault="009860D8" w:rsidP="007B5BA4">
            <w:r w:rsidRPr="00F90B9A">
              <w:t>Rabbit</w:t>
            </w:r>
          </w:p>
        </w:tc>
        <w:tc>
          <w:tcPr>
            <w:tcW w:w="2551" w:type="dxa"/>
          </w:tcPr>
          <w:p w14:paraId="5B4F18EB" w14:textId="3A7E47AC" w:rsidR="00767DC6" w:rsidRPr="00F90B9A" w:rsidRDefault="009860D8" w:rsidP="007B5BA4">
            <w:proofErr w:type="spellStart"/>
            <w:r w:rsidRPr="00F90B9A">
              <w:t>Abcam</w:t>
            </w:r>
            <w:proofErr w:type="spellEnd"/>
            <w:r w:rsidRPr="00F90B9A">
              <w:t xml:space="preserve"> </w:t>
            </w:r>
          </w:p>
        </w:tc>
        <w:tc>
          <w:tcPr>
            <w:tcW w:w="1588" w:type="dxa"/>
          </w:tcPr>
          <w:p w14:paraId="047BE96F" w14:textId="68BB2152" w:rsidR="00767DC6" w:rsidRPr="00F90B9A" w:rsidRDefault="004D4832" w:rsidP="007B5BA4">
            <w:r w:rsidRPr="00F90B9A">
              <w:t>ab</w:t>
            </w:r>
            <w:r w:rsidR="009860D8" w:rsidRPr="00F90B9A">
              <w:t>74793</w:t>
            </w:r>
          </w:p>
        </w:tc>
      </w:tr>
      <w:tr w:rsidR="00050D7A" w:rsidRPr="00F90B9A" w14:paraId="05671D37" w14:textId="77777777" w:rsidTr="00050D7A">
        <w:tc>
          <w:tcPr>
            <w:tcW w:w="1668" w:type="dxa"/>
          </w:tcPr>
          <w:p w14:paraId="0BB279EF" w14:textId="1A1BF442" w:rsidR="00767DC6" w:rsidRPr="00F90B9A" w:rsidRDefault="004D4832" w:rsidP="004B630E">
            <w:r w:rsidRPr="00F90B9A">
              <w:t>PHPT1</w:t>
            </w:r>
          </w:p>
        </w:tc>
        <w:tc>
          <w:tcPr>
            <w:tcW w:w="1418" w:type="dxa"/>
          </w:tcPr>
          <w:p w14:paraId="58FC825D" w14:textId="1B4EB50E" w:rsidR="00767DC6" w:rsidRPr="00F90B9A" w:rsidRDefault="004D4832" w:rsidP="004B630E">
            <w:r w:rsidRPr="00F90B9A">
              <w:t>1:100</w:t>
            </w:r>
          </w:p>
        </w:tc>
        <w:tc>
          <w:tcPr>
            <w:tcW w:w="964" w:type="dxa"/>
          </w:tcPr>
          <w:p w14:paraId="6A2220FE" w14:textId="7C5D9C9A" w:rsidR="00767DC6" w:rsidRPr="00F90B9A" w:rsidRDefault="004D4832" w:rsidP="004B630E">
            <w:r w:rsidRPr="00F90B9A">
              <w:t>Rabbit</w:t>
            </w:r>
          </w:p>
        </w:tc>
        <w:tc>
          <w:tcPr>
            <w:tcW w:w="2551" w:type="dxa"/>
          </w:tcPr>
          <w:p w14:paraId="3A58B01A" w14:textId="2E4DB9B5" w:rsidR="00767DC6" w:rsidRPr="00F90B9A" w:rsidRDefault="004D4832" w:rsidP="00767DC6">
            <w:proofErr w:type="spellStart"/>
            <w:r w:rsidRPr="00F90B9A">
              <w:t>Abcam</w:t>
            </w:r>
            <w:proofErr w:type="spellEnd"/>
          </w:p>
        </w:tc>
        <w:tc>
          <w:tcPr>
            <w:tcW w:w="1588" w:type="dxa"/>
          </w:tcPr>
          <w:p w14:paraId="7768AAA3" w14:textId="30B9C70A" w:rsidR="00767DC6" w:rsidRPr="00F90B9A" w:rsidRDefault="004D4832" w:rsidP="004B630E">
            <w:r w:rsidRPr="00F90B9A">
              <w:t>ab71326</w:t>
            </w:r>
          </w:p>
        </w:tc>
      </w:tr>
      <w:tr w:rsidR="00050D7A" w:rsidRPr="00F90B9A" w14:paraId="6E00225A" w14:textId="77777777" w:rsidTr="00050D7A">
        <w:tc>
          <w:tcPr>
            <w:tcW w:w="1668" w:type="dxa"/>
          </w:tcPr>
          <w:p w14:paraId="3EB7F6E5" w14:textId="50CA1FD5" w:rsidR="004B630E" w:rsidRPr="00F90B9A" w:rsidRDefault="00942D6E" w:rsidP="004B630E">
            <w:r w:rsidRPr="00F90B9A">
              <w:t>PPIA</w:t>
            </w:r>
          </w:p>
        </w:tc>
        <w:tc>
          <w:tcPr>
            <w:tcW w:w="1418" w:type="dxa"/>
          </w:tcPr>
          <w:p w14:paraId="16CB909F" w14:textId="3BF7DF4D" w:rsidR="004B630E" w:rsidRPr="00F90B9A" w:rsidRDefault="00942D6E" w:rsidP="004B630E">
            <w:r w:rsidRPr="00F90B9A">
              <w:t>1:</w:t>
            </w:r>
            <w:r w:rsidR="0053216D" w:rsidRPr="00F90B9A">
              <w:t>1,000</w:t>
            </w:r>
          </w:p>
        </w:tc>
        <w:tc>
          <w:tcPr>
            <w:tcW w:w="964" w:type="dxa"/>
          </w:tcPr>
          <w:p w14:paraId="1A77E10E" w14:textId="15A5CD1E" w:rsidR="004B630E" w:rsidRPr="00F90B9A" w:rsidRDefault="0053216D" w:rsidP="004B630E">
            <w:r w:rsidRPr="00F90B9A">
              <w:t>Rabbit</w:t>
            </w:r>
          </w:p>
        </w:tc>
        <w:tc>
          <w:tcPr>
            <w:tcW w:w="2551" w:type="dxa"/>
          </w:tcPr>
          <w:p w14:paraId="04019FE5" w14:textId="14BAA5C2" w:rsidR="004B630E" w:rsidRPr="00F90B9A" w:rsidRDefault="0053216D" w:rsidP="004B630E">
            <w:proofErr w:type="spellStart"/>
            <w:r w:rsidRPr="00F90B9A">
              <w:t>Abcam</w:t>
            </w:r>
            <w:proofErr w:type="spellEnd"/>
          </w:p>
        </w:tc>
        <w:tc>
          <w:tcPr>
            <w:tcW w:w="1588" w:type="dxa"/>
          </w:tcPr>
          <w:p w14:paraId="4D5FC472" w14:textId="66C01AE5" w:rsidR="004B630E" w:rsidRPr="00F90B9A" w:rsidRDefault="0053216D" w:rsidP="004B630E">
            <w:r w:rsidRPr="00F90B9A">
              <w:t>ab41684</w:t>
            </w:r>
          </w:p>
        </w:tc>
      </w:tr>
      <w:tr w:rsidR="00050D7A" w:rsidRPr="00F90B9A" w14:paraId="75F0BA74" w14:textId="77777777" w:rsidTr="00050D7A">
        <w:tc>
          <w:tcPr>
            <w:tcW w:w="1668" w:type="dxa"/>
          </w:tcPr>
          <w:p w14:paraId="1BD4B48F" w14:textId="77777777" w:rsidR="00B55A6C" w:rsidRPr="00F90B9A" w:rsidRDefault="00B55A6C" w:rsidP="00331128">
            <w:r w:rsidRPr="00F90B9A">
              <w:t>TXN</w:t>
            </w:r>
          </w:p>
        </w:tc>
        <w:tc>
          <w:tcPr>
            <w:tcW w:w="1418" w:type="dxa"/>
          </w:tcPr>
          <w:p w14:paraId="4A1F89D8" w14:textId="048656C8" w:rsidR="00B55A6C" w:rsidRPr="00F90B9A" w:rsidRDefault="00606D58" w:rsidP="00331128">
            <w:r w:rsidRPr="00F90B9A">
              <w:t>1:1,000</w:t>
            </w:r>
          </w:p>
        </w:tc>
        <w:tc>
          <w:tcPr>
            <w:tcW w:w="964" w:type="dxa"/>
          </w:tcPr>
          <w:p w14:paraId="36F810A4" w14:textId="30BBDC92" w:rsidR="00B55A6C" w:rsidRPr="00F90B9A" w:rsidRDefault="00606D58" w:rsidP="00331128">
            <w:r w:rsidRPr="00F90B9A">
              <w:t>Rabbit</w:t>
            </w:r>
          </w:p>
        </w:tc>
        <w:tc>
          <w:tcPr>
            <w:tcW w:w="2551" w:type="dxa"/>
          </w:tcPr>
          <w:p w14:paraId="65A33001" w14:textId="3209A36F" w:rsidR="00B55A6C" w:rsidRPr="00F90B9A" w:rsidRDefault="00606D58" w:rsidP="00331128">
            <w:proofErr w:type="spellStart"/>
            <w:r w:rsidRPr="00F90B9A">
              <w:t>Abcam</w:t>
            </w:r>
            <w:proofErr w:type="spellEnd"/>
          </w:p>
        </w:tc>
        <w:tc>
          <w:tcPr>
            <w:tcW w:w="1588" w:type="dxa"/>
          </w:tcPr>
          <w:p w14:paraId="40757AB1" w14:textId="47859D1D" w:rsidR="00B55A6C" w:rsidRPr="00F90B9A" w:rsidRDefault="00606D58" w:rsidP="00331128">
            <w:r w:rsidRPr="00F90B9A">
              <w:t>ab26320</w:t>
            </w:r>
          </w:p>
        </w:tc>
      </w:tr>
      <w:tr w:rsidR="00050D7A" w:rsidRPr="00F90B9A" w14:paraId="6ABA3DDF" w14:textId="77777777" w:rsidTr="00050D7A">
        <w:tc>
          <w:tcPr>
            <w:tcW w:w="1668" w:type="dxa"/>
          </w:tcPr>
          <w:p w14:paraId="58933090" w14:textId="1035E4A2" w:rsidR="006E0E23" w:rsidRPr="00F90B9A" w:rsidRDefault="00E4280C" w:rsidP="005E71F2">
            <w:r w:rsidRPr="00F90B9A">
              <w:t>UBC9</w:t>
            </w:r>
          </w:p>
        </w:tc>
        <w:tc>
          <w:tcPr>
            <w:tcW w:w="1418" w:type="dxa"/>
          </w:tcPr>
          <w:p w14:paraId="21BAEE43" w14:textId="7E90E075" w:rsidR="006E0E23" w:rsidRPr="00F90B9A" w:rsidRDefault="00E4280C" w:rsidP="005E71F2">
            <w:r w:rsidRPr="00F90B9A">
              <w:t>1:1,000</w:t>
            </w:r>
          </w:p>
        </w:tc>
        <w:tc>
          <w:tcPr>
            <w:tcW w:w="964" w:type="dxa"/>
          </w:tcPr>
          <w:p w14:paraId="1B53540A" w14:textId="0D92B450" w:rsidR="006E0E23" w:rsidRPr="00F90B9A" w:rsidRDefault="00E4280C" w:rsidP="00E4280C">
            <w:r w:rsidRPr="00F90B9A">
              <w:t xml:space="preserve">Mouse </w:t>
            </w:r>
          </w:p>
        </w:tc>
        <w:tc>
          <w:tcPr>
            <w:tcW w:w="2551" w:type="dxa"/>
          </w:tcPr>
          <w:p w14:paraId="66CBB2FC" w14:textId="501C24B9" w:rsidR="006E0E23" w:rsidRPr="00F90B9A" w:rsidRDefault="00E4280C" w:rsidP="005E71F2">
            <w:r w:rsidRPr="00F90B9A">
              <w:t>BD Biosciences</w:t>
            </w:r>
          </w:p>
        </w:tc>
        <w:tc>
          <w:tcPr>
            <w:tcW w:w="1588" w:type="dxa"/>
          </w:tcPr>
          <w:p w14:paraId="2F9E65F5" w14:textId="62B9A7DE" w:rsidR="006E0E23" w:rsidRPr="00F90B9A" w:rsidRDefault="00E4280C" w:rsidP="005E71F2">
            <w:r w:rsidRPr="00F90B9A">
              <w:t>610478</w:t>
            </w:r>
          </w:p>
        </w:tc>
      </w:tr>
      <w:tr w:rsidR="00050D7A" w:rsidRPr="00F90B9A" w14:paraId="2FE776AC" w14:textId="77777777" w:rsidTr="00050D7A">
        <w:tc>
          <w:tcPr>
            <w:tcW w:w="1668" w:type="dxa"/>
          </w:tcPr>
          <w:p w14:paraId="13B2D292" w14:textId="21B81A56" w:rsidR="00E4280C" w:rsidRPr="00F90B9A" w:rsidRDefault="00B55A6C" w:rsidP="00333C65">
            <w:r w:rsidRPr="00F90B9A">
              <w:t>UBE2K</w:t>
            </w:r>
          </w:p>
        </w:tc>
        <w:tc>
          <w:tcPr>
            <w:tcW w:w="1418" w:type="dxa"/>
          </w:tcPr>
          <w:p w14:paraId="4E44EB8D" w14:textId="44BFC20A" w:rsidR="00E4280C" w:rsidRPr="00F90B9A" w:rsidRDefault="00D66D60" w:rsidP="00B47579">
            <w:r w:rsidRPr="00F90B9A">
              <w:t>1:1,000</w:t>
            </w:r>
          </w:p>
        </w:tc>
        <w:tc>
          <w:tcPr>
            <w:tcW w:w="964" w:type="dxa"/>
          </w:tcPr>
          <w:p w14:paraId="450D691F" w14:textId="0B83C131" w:rsidR="00E4280C" w:rsidRPr="00F90B9A" w:rsidRDefault="00D66D60" w:rsidP="00B47579">
            <w:r w:rsidRPr="00F90B9A">
              <w:t>Rabbit</w:t>
            </w:r>
          </w:p>
        </w:tc>
        <w:tc>
          <w:tcPr>
            <w:tcW w:w="2551" w:type="dxa"/>
          </w:tcPr>
          <w:p w14:paraId="2E86AF7E" w14:textId="60F5737D" w:rsidR="00E4280C" w:rsidRPr="00F90B9A" w:rsidRDefault="00D66D60" w:rsidP="00B47579">
            <w:r w:rsidRPr="00F90B9A">
              <w:t>Cell Signaling Technology</w:t>
            </w:r>
          </w:p>
        </w:tc>
        <w:tc>
          <w:tcPr>
            <w:tcW w:w="1588" w:type="dxa"/>
          </w:tcPr>
          <w:p w14:paraId="00073777" w14:textId="435C5D73" w:rsidR="00E4280C" w:rsidRPr="00F90B9A" w:rsidRDefault="00D66D60" w:rsidP="00333C65">
            <w:r w:rsidRPr="00F90B9A">
              <w:t>#3847</w:t>
            </w:r>
          </w:p>
        </w:tc>
      </w:tr>
      <w:tr w:rsidR="00050D7A" w:rsidRPr="00F90B9A" w14:paraId="3EF641F8" w14:textId="77777777" w:rsidTr="00050D7A">
        <w:tc>
          <w:tcPr>
            <w:tcW w:w="1668" w:type="dxa"/>
          </w:tcPr>
          <w:p w14:paraId="0B8C8422" w14:textId="2ED71874" w:rsidR="00E4280C" w:rsidRPr="00F90B9A" w:rsidRDefault="00B55A6C" w:rsidP="00333C65">
            <w:r w:rsidRPr="00F90B9A">
              <w:t>UBE2N</w:t>
            </w:r>
          </w:p>
        </w:tc>
        <w:tc>
          <w:tcPr>
            <w:tcW w:w="1418" w:type="dxa"/>
          </w:tcPr>
          <w:p w14:paraId="601133BD" w14:textId="701EA326" w:rsidR="00E4280C" w:rsidRPr="00F90B9A" w:rsidRDefault="00D24605" w:rsidP="00B47579">
            <w:r w:rsidRPr="00F90B9A">
              <w:t>1:1,000</w:t>
            </w:r>
          </w:p>
        </w:tc>
        <w:tc>
          <w:tcPr>
            <w:tcW w:w="964" w:type="dxa"/>
          </w:tcPr>
          <w:p w14:paraId="0EFAB54D" w14:textId="6265D646" w:rsidR="00E4280C" w:rsidRPr="00F90B9A" w:rsidRDefault="00D24605" w:rsidP="00B47579">
            <w:r w:rsidRPr="00F90B9A">
              <w:t>Mouse</w:t>
            </w:r>
          </w:p>
        </w:tc>
        <w:tc>
          <w:tcPr>
            <w:tcW w:w="2551" w:type="dxa"/>
          </w:tcPr>
          <w:p w14:paraId="430A0411" w14:textId="3A9A6FD7" w:rsidR="00E4280C" w:rsidRPr="00F90B9A" w:rsidRDefault="00D24605" w:rsidP="00D24605">
            <w:r w:rsidRPr="00F90B9A">
              <w:t>Santa Cruz Biotechnology</w:t>
            </w:r>
          </w:p>
        </w:tc>
        <w:tc>
          <w:tcPr>
            <w:tcW w:w="1588" w:type="dxa"/>
          </w:tcPr>
          <w:p w14:paraId="724AE9BF" w14:textId="7E428C54" w:rsidR="00E4280C" w:rsidRPr="00F90B9A" w:rsidRDefault="00D24605" w:rsidP="00D24605">
            <w:pPr>
              <w:rPr>
                <w:lang w:val="fr-FR"/>
              </w:rPr>
            </w:pPr>
            <w:r w:rsidRPr="00F90B9A">
              <w:rPr>
                <w:lang w:val="fr-FR"/>
              </w:rPr>
              <w:t>F-10 ; sc-376470</w:t>
            </w:r>
          </w:p>
        </w:tc>
        <w:bookmarkStart w:id="0" w:name="_GoBack"/>
        <w:bookmarkEnd w:id="0"/>
      </w:tr>
    </w:tbl>
    <w:p w14:paraId="1C3222CE" w14:textId="77777777" w:rsidR="00BF784E" w:rsidRPr="00F90B9A" w:rsidRDefault="00BF784E"/>
    <w:sectPr w:rsidR="00BF784E" w:rsidRPr="00F90B9A" w:rsidSect="00A572A5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F1E4474"/>
    <w:multiLevelType w:val="hybridMultilevel"/>
    <w:tmpl w:val="CAC68186"/>
    <w:lvl w:ilvl="0" w:tplc="490CCB7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1C8"/>
    <w:rsid w:val="00027980"/>
    <w:rsid w:val="00050D7A"/>
    <w:rsid w:val="00074812"/>
    <w:rsid w:val="00090A52"/>
    <w:rsid w:val="000A77E1"/>
    <w:rsid w:val="000C092A"/>
    <w:rsid w:val="001134A8"/>
    <w:rsid w:val="00126ABB"/>
    <w:rsid w:val="00130DD6"/>
    <w:rsid w:val="00150941"/>
    <w:rsid w:val="001A2A20"/>
    <w:rsid w:val="001E4216"/>
    <w:rsid w:val="002826FF"/>
    <w:rsid w:val="002871AF"/>
    <w:rsid w:val="00312514"/>
    <w:rsid w:val="00315C12"/>
    <w:rsid w:val="00331ED2"/>
    <w:rsid w:val="0033229C"/>
    <w:rsid w:val="00333C65"/>
    <w:rsid w:val="00395D6A"/>
    <w:rsid w:val="003C2020"/>
    <w:rsid w:val="003D77F6"/>
    <w:rsid w:val="003E76E1"/>
    <w:rsid w:val="00493A19"/>
    <w:rsid w:val="004976A9"/>
    <w:rsid w:val="004B630E"/>
    <w:rsid w:val="004D4832"/>
    <w:rsid w:val="004D611D"/>
    <w:rsid w:val="004E0429"/>
    <w:rsid w:val="004E09C8"/>
    <w:rsid w:val="00501965"/>
    <w:rsid w:val="0053216D"/>
    <w:rsid w:val="00540A5C"/>
    <w:rsid w:val="005938A9"/>
    <w:rsid w:val="00597D47"/>
    <w:rsid w:val="005A2A5E"/>
    <w:rsid w:val="005A5882"/>
    <w:rsid w:val="005E2701"/>
    <w:rsid w:val="005E71F2"/>
    <w:rsid w:val="00606D58"/>
    <w:rsid w:val="00610B8F"/>
    <w:rsid w:val="00620972"/>
    <w:rsid w:val="006260DB"/>
    <w:rsid w:val="00654FAD"/>
    <w:rsid w:val="006C5FF8"/>
    <w:rsid w:val="006E0E23"/>
    <w:rsid w:val="007037D0"/>
    <w:rsid w:val="007124D4"/>
    <w:rsid w:val="00735342"/>
    <w:rsid w:val="00767DC6"/>
    <w:rsid w:val="007B5BA4"/>
    <w:rsid w:val="007F6739"/>
    <w:rsid w:val="00817D98"/>
    <w:rsid w:val="00833C5C"/>
    <w:rsid w:val="008411C8"/>
    <w:rsid w:val="008655E6"/>
    <w:rsid w:val="0087451B"/>
    <w:rsid w:val="008F36D0"/>
    <w:rsid w:val="009159E6"/>
    <w:rsid w:val="00941B1B"/>
    <w:rsid w:val="00942D6E"/>
    <w:rsid w:val="00944A7E"/>
    <w:rsid w:val="009734C1"/>
    <w:rsid w:val="009860D8"/>
    <w:rsid w:val="009C48B6"/>
    <w:rsid w:val="009D4083"/>
    <w:rsid w:val="00A24820"/>
    <w:rsid w:val="00A572A5"/>
    <w:rsid w:val="00AB37B8"/>
    <w:rsid w:val="00AF18C8"/>
    <w:rsid w:val="00B25E6E"/>
    <w:rsid w:val="00B321F0"/>
    <w:rsid w:val="00B3427A"/>
    <w:rsid w:val="00B55A6C"/>
    <w:rsid w:val="00B700A1"/>
    <w:rsid w:val="00B908D8"/>
    <w:rsid w:val="00B9214A"/>
    <w:rsid w:val="00BF784E"/>
    <w:rsid w:val="00C83285"/>
    <w:rsid w:val="00CC4445"/>
    <w:rsid w:val="00CD473E"/>
    <w:rsid w:val="00D028FC"/>
    <w:rsid w:val="00D24605"/>
    <w:rsid w:val="00D66D60"/>
    <w:rsid w:val="00DD11C3"/>
    <w:rsid w:val="00DF27E4"/>
    <w:rsid w:val="00E30C7A"/>
    <w:rsid w:val="00E4280C"/>
    <w:rsid w:val="00E46414"/>
    <w:rsid w:val="00E9089F"/>
    <w:rsid w:val="00ED182B"/>
    <w:rsid w:val="00F3148F"/>
    <w:rsid w:val="00F61A32"/>
    <w:rsid w:val="00F90B9A"/>
    <w:rsid w:val="00F91E34"/>
    <w:rsid w:val="00FB723E"/>
    <w:rsid w:val="00FD02D8"/>
    <w:rsid w:val="00FE260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5B29A0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411C8"/>
    <w:rPr>
      <w:rFonts w:ascii="Times New Roman" w:eastAsia="Calibri" w:hAnsi="Times New Roman" w:cs="Times New Roman"/>
      <w:sz w:val="20"/>
      <w:szCs w:val="20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agraph">
    <w:name w:val="Paragraph"/>
    <w:basedOn w:val="Normal"/>
    <w:rsid w:val="008411C8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meth1ttl">
    <w:name w:val="meth1ttl"/>
    <w:basedOn w:val="Normal"/>
    <w:rsid w:val="008411C8"/>
    <w:pPr>
      <w:spacing w:after="240" w:line="480" w:lineRule="atLeast"/>
    </w:pPr>
    <w:rPr>
      <w:rFonts w:eastAsia="Times New Roman"/>
      <w:b/>
      <w:sz w:val="24"/>
      <w:lang w:val="en-GB"/>
    </w:rPr>
  </w:style>
  <w:style w:type="table" w:styleId="Grilledutableau">
    <w:name w:val="Table Grid"/>
    <w:basedOn w:val="TableauNormal"/>
    <w:uiPriority w:val="59"/>
    <w:rsid w:val="008411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411C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411C8"/>
    <w:rPr>
      <w:rFonts w:ascii="Lucida Grande" w:eastAsia="Calibri" w:hAnsi="Lucida Grande" w:cs="Lucida Grande"/>
      <w:sz w:val="18"/>
      <w:szCs w:val="18"/>
      <w:lang w:val="en-US" w:eastAsia="en-US"/>
    </w:rPr>
  </w:style>
  <w:style w:type="paragraph" w:styleId="Pardeliste">
    <w:name w:val="List Paragraph"/>
    <w:basedOn w:val="Normal"/>
    <w:uiPriority w:val="34"/>
    <w:qFormat/>
    <w:rsid w:val="001134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07</Words>
  <Characters>594</Characters>
  <Application>Microsoft Macintosh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ibet</dc:creator>
  <cp:keywords/>
  <dc:description/>
  <cp:lastModifiedBy>Utilisateur de Microsoft Office</cp:lastModifiedBy>
  <cp:revision>12</cp:revision>
  <cp:lastPrinted>2016-12-21T17:40:00Z</cp:lastPrinted>
  <dcterms:created xsi:type="dcterms:W3CDTF">2017-05-30T15:19:00Z</dcterms:created>
  <dcterms:modified xsi:type="dcterms:W3CDTF">2017-07-10T11:29:00Z</dcterms:modified>
</cp:coreProperties>
</file>